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color w:val="000000"/>
          <w:kern w:val="0"/>
          <w:sz w:val="24"/>
        </w:rPr>
        <w:t>Additional file </w:t>
      </w:r>
      <w:r>
        <w:rPr>
          <w:color w:val="000000"/>
          <w:kern w:val="0"/>
          <w:sz w:val="24"/>
        </w:rPr>
        <w:t>13</w:t>
      </w:r>
      <w:r>
        <w:rPr>
          <w:sz w:val="24"/>
        </w:rPr>
        <w:t>:</w:t>
      </w:r>
    </w:p>
    <w:p>
      <w:pPr>
        <w:pStyle w:val="Normal"/>
        <w:autoSpaceDE w:val="false"/>
        <w:rPr>
          <w:rFonts w:eastAsia="AdvPS_TIB;Arial Unicode MS"/>
          <w:kern w:val="0"/>
          <w:sz w:val="24"/>
        </w:rPr>
      </w:pPr>
      <w:r>
        <w:rPr>
          <w:rFonts w:eastAsia="AdvPS_TIB;Arial Unicode MS"/>
          <w:kern w:val="0"/>
          <w:sz w:val="24"/>
        </w:rPr>
        <w:t>Parameters of evolutionary model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596"/>
        <w:gridCol w:w="596"/>
        <w:gridCol w:w="596"/>
        <w:gridCol w:w="569"/>
        <w:gridCol w:w="556"/>
        <w:gridCol w:w="556"/>
        <w:gridCol w:w="596"/>
        <w:gridCol w:w="569"/>
        <w:gridCol w:w="596"/>
        <w:gridCol w:w="556"/>
        <w:gridCol w:w="596"/>
        <w:gridCol w:w="596"/>
        <w:gridCol w:w="596"/>
        <w:gridCol w:w="596"/>
        <w:gridCol w:w="556"/>
        <w:gridCol w:w="596"/>
        <w:gridCol w:w="596"/>
        <w:gridCol w:w="594"/>
        <w:gridCol w:w="641"/>
        <w:gridCol w:w="608"/>
        <w:gridCol w:w="636"/>
        <w:gridCol w:w="636"/>
        <w:gridCol w:w="596"/>
      </w:tblGrid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Model parameter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ND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ND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CoxI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CoxII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ATP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ATP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CoxIII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ND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ND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ND4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ND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CytB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ND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CR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12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8"/>
                <w:szCs w:val="10"/>
              </w:rPr>
            </w:pPr>
            <w:r>
              <w:rPr>
                <w:i/>
                <w:sz w:val="8"/>
                <w:szCs w:val="10"/>
              </w:rPr>
              <w:t>16S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rRN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RNA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2 protein  ge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2 protein  gene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8"/>
                <w:szCs w:val="10"/>
              </w:rPr>
              <w:t xml:space="preserve"> </w:t>
            </w:r>
            <w:r>
              <w:rPr>
                <w:sz w:val="8"/>
                <w:szCs w:val="10"/>
              </w:rPr>
              <w:t>(exclude 3</w:t>
            </w:r>
            <w:r>
              <w:rPr>
                <w:sz w:val="8"/>
                <w:szCs w:val="10"/>
                <w:vertAlign w:val="superscript"/>
              </w:rPr>
              <w:t>rd</w:t>
            </w:r>
            <w:r>
              <w:rPr>
                <w:sz w:val="8"/>
                <w:szCs w:val="10"/>
              </w:rPr>
              <w:t xml:space="preserve"> codon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Mt geno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Cracid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NW quail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Mode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VM+I+G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VM+I+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VM+I+G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VM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IM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VM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VM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K81uf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VM+I+G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TR+I+G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-ln 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2370.25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3577.228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5871.698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7210.868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251.889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8520.68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8232.071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4441.36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7183.203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447.35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3613.769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2522.915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6636.747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7927.445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8845.773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6266.33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5167.83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1302.974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31103.703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41385.17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95293.64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50252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66571.3594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I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37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47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07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53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72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47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549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4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15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07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81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505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45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12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40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56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5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506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6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19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49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1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901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amm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87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43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31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5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71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30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79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24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4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78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86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20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02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527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28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5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4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16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0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74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9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44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023</w:t>
            </w:r>
          </w:p>
        </w:tc>
      </w:tr>
      <w:tr>
        <w:trPr/>
        <w:tc>
          <w:tcPr>
            <w:tcW w:w="11698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Base frequenci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09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50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16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51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85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26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52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05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5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3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40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3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3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0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4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6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56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37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3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4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2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45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342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C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05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19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88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5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09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39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09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11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21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35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2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56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69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87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06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08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08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69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1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1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6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83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733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G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85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6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94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95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36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5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73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95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47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6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69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63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76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1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6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57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58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58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6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5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79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919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T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99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69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01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94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69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79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64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87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77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67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68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49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20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94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86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72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7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35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7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9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98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91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006</w:t>
            </w:r>
          </w:p>
        </w:tc>
      </w:tr>
      <w:tr>
        <w:trPr/>
        <w:tc>
          <w:tcPr>
            <w:tcW w:w="34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Rate matrix ([G&lt;-&gt;T=1.00])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[A-C]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536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28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350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211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78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1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03.180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009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32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53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7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518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7.69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799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.91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.300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14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95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8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26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486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[A-G]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2.560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.749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0.066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7.879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4.674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4.482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5719.705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8.124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4.133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03.932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7.64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3.146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3.51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.799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6.260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0.639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6.01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1.655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4.84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7.04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6.910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8.22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.3642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[A-T]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97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44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716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.029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04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27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795.55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35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609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.565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82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580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40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343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7.479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.803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4.663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317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8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36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14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922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550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[C-G]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32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87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123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773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000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9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96.506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524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782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.565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55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78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.40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48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7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67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5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44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45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878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0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373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0.2980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[C-T]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8.91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.608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0.066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7.879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431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7.048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5719.705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8.124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5.500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9.188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7.64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3.146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3.51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.799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76.59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38.278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47.67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28.74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0.72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4.69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8.809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6.854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4.8523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[G-T]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8"/>
                <w:szCs w:val="10"/>
              </w:rPr>
            </w:pPr>
            <w:r>
              <w:rPr>
                <w:sz w:val="8"/>
                <w:szCs w:val="10"/>
              </w:rPr>
              <w:t>1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2:58:00Z</dcterms:created>
  <dc:creator>shen</dc:creator>
  <dc:description/>
  <cp:keywords/>
  <dc:language>en-US</dc:language>
  <cp:lastModifiedBy>shen</cp:lastModifiedBy>
  <dcterms:modified xsi:type="dcterms:W3CDTF">2010-04-21T11:43:00Z</dcterms:modified>
  <cp:revision>3</cp:revision>
  <dc:subject/>
  <dc:title/>
</cp:coreProperties>
</file>